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E82C8" w14:textId="77777777" w:rsidR="00187072" w:rsidRPr="002D3E2C" w:rsidRDefault="00187072" w:rsidP="00187072">
      <w:pPr>
        <w:rPr>
          <w:rFonts w:ascii="Arial" w:hAnsi="Arial" w:cs="Arial"/>
          <w:b/>
          <w:bCs/>
          <w:sz w:val="18"/>
          <w:szCs w:val="18"/>
          <w:lang w:val="en-US"/>
        </w:rPr>
      </w:pPr>
      <w:bookmarkStart w:id="0" w:name="_Hlk221635855"/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Figure 3 </w:t>
      </w:r>
      <w:r w:rsidRPr="001E6635">
        <w:rPr>
          <w:rFonts w:ascii="Arial" w:hAnsi="Arial" w:cs="Arial"/>
          <w:b/>
          <w:bCs/>
          <w:sz w:val="18"/>
          <w:szCs w:val="18"/>
          <w:lang w:val="en-US"/>
        </w:rPr>
        <w:t xml:space="preserve">– 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>Mean annual age-standardized (2013 European standard) incidence rates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among </w:t>
      </w:r>
      <w:r>
        <w:rPr>
          <w:rFonts w:ascii="Arial" w:hAnsi="Arial" w:cs="Arial"/>
          <w:b/>
          <w:bCs/>
          <w:sz w:val="18"/>
          <w:szCs w:val="18"/>
          <w:u w:val="single"/>
          <w:lang w:val="en-US"/>
        </w:rPr>
        <w:t>women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, 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 xml:space="preserve">by </w:t>
      </w:r>
      <w:r>
        <w:rPr>
          <w:rFonts w:ascii="Arial" w:hAnsi="Arial" w:cs="Arial"/>
          <w:b/>
          <w:bCs/>
          <w:sz w:val="18"/>
          <w:szCs w:val="18"/>
          <w:lang w:val="en-US"/>
        </w:rPr>
        <w:t>main cancer sites (breast, colorectal, lung, skin melanoma) and age group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 xml:space="preserve"> (early- vs later-onset),  and 5-year period, 1982-2021, Switzerland.</w:t>
      </w:r>
    </w:p>
    <w:tbl>
      <w:tblPr>
        <w:tblStyle w:val="TableGrid"/>
        <w:tblpPr w:leftFromText="141" w:rightFromText="141" w:vertAnchor="text" w:horzAnchor="margin" w:tblpXSpec="center" w:tblpY="222"/>
        <w:tblW w:w="16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3912"/>
        <w:gridCol w:w="3912"/>
        <w:gridCol w:w="4586"/>
      </w:tblGrid>
      <w:tr w:rsidR="00187072" w14:paraId="54123A01" w14:textId="77777777" w:rsidTr="007C4A3B">
        <w:trPr>
          <w:trHeight w:val="316"/>
        </w:trPr>
        <w:tc>
          <w:tcPr>
            <w:tcW w:w="16344" w:type="dxa"/>
            <w:gridSpan w:val="4"/>
            <w:shd w:val="clear" w:color="auto" w:fill="D9D9D9" w:themeFill="background1" w:themeFillShade="D9"/>
          </w:tcPr>
          <w:bookmarkEnd w:id="0"/>
          <w:p w14:paraId="43EC1C9B" w14:textId="77777777" w:rsidR="00187072" w:rsidRPr="00D32FFC" w:rsidRDefault="00187072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0302C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Early-onset cancers</w:t>
            </w:r>
          </w:p>
        </w:tc>
      </w:tr>
      <w:tr w:rsidR="00187072" w14:paraId="286FD1DC" w14:textId="77777777" w:rsidTr="007C4A3B">
        <w:trPr>
          <w:trHeight w:val="316"/>
        </w:trPr>
        <w:tc>
          <w:tcPr>
            <w:tcW w:w="3934" w:type="dxa"/>
          </w:tcPr>
          <w:p w14:paraId="5A480E14" w14:textId="77777777" w:rsidR="00187072" w:rsidRPr="00D32FFC" w:rsidRDefault="00187072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cancer (C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0</w:t>
            </w: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12" w:type="dxa"/>
          </w:tcPr>
          <w:p w14:paraId="19510DAE" w14:textId="77777777" w:rsidR="00187072" w:rsidRPr="00D32FFC" w:rsidRDefault="00187072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lorectal cancer (C18-20)</w:t>
            </w:r>
          </w:p>
        </w:tc>
        <w:tc>
          <w:tcPr>
            <w:tcW w:w="3912" w:type="dxa"/>
          </w:tcPr>
          <w:p w14:paraId="55867BB7" w14:textId="77777777" w:rsidR="00187072" w:rsidRPr="00D32FFC" w:rsidRDefault="00187072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 cancer (C33-34)</w:t>
            </w:r>
          </w:p>
        </w:tc>
        <w:tc>
          <w:tcPr>
            <w:tcW w:w="4586" w:type="dxa"/>
          </w:tcPr>
          <w:p w14:paraId="2344FB77" w14:textId="77777777" w:rsidR="00187072" w:rsidRPr="00D32FFC" w:rsidRDefault="00187072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kin melanoma (C43)</w:t>
            </w:r>
          </w:p>
        </w:tc>
      </w:tr>
      <w:tr w:rsidR="00187072" w14:paraId="5D2409CA" w14:textId="77777777" w:rsidTr="007C4A3B">
        <w:tblPrEx>
          <w:tblCellMar>
            <w:left w:w="70" w:type="dxa"/>
            <w:right w:w="70" w:type="dxa"/>
          </w:tblCellMar>
        </w:tblPrEx>
        <w:trPr>
          <w:trHeight w:val="316"/>
        </w:trPr>
        <w:tc>
          <w:tcPr>
            <w:tcW w:w="3934" w:type="dxa"/>
          </w:tcPr>
          <w:p w14:paraId="64D29F4A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8A8478" wp14:editId="6108C024">
                  <wp:extent cx="2278800" cy="2214000"/>
                  <wp:effectExtent l="0" t="0" r="7620" b="0"/>
                  <wp:docPr id="1637055854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7F35C6D3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C00909" wp14:editId="0D275D96">
                  <wp:extent cx="2278800" cy="2214000"/>
                  <wp:effectExtent l="0" t="0" r="7620" b="0"/>
                  <wp:docPr id="781585246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4D1990E6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3E09A0" wp14:editId="7904198F">
                  <wp:extent cx="2278800" cy="2214000"/>
                  <wp:effectExtent l="0" t="0" r="7620" b="0"/>
                  <wp:docPr id="963334261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14:paraId="68D8B852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D558C5F" wp14:editId="45F6D115">
                  <wp:extent cx="2278800" cy="2214000"/>
                  <wp:effectExtent l="0" t="0" r="7620" b="0"/>
                  <wp:docPr id="734453385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7072" w14:paraId="53F6289E" w14:textId="77777777" w:rsidTr="007C4A3B">
        <w:trPr>
          <w:trHeight w:val="304"/>
        </w:trPr>
        <w:tc>
          <w:tcPr>
            <w:tcW w:w="16344" w:type="dxa"/>
            <w:gridSpan w:val="4"/>
            <w:shd w:val="clear" w:color="auto" w:fill="D9D9D9" w:themeFill="background1" w:themeFillShade="D9"/>
          </w:tcPr>
          <w:p w14:paraId="4A9868B8" w14:textId="77777777" w:rsidR="00187072" w:rsidRDefault="00187072" w:rsidP="007C4A3B">
            <w:pPr>
              <w:jc w:val="center"/>
              <w:rPr>
                <w:rFonts w:ascii="Arial" w:hAnsi="Arial" w:cs="Arial"/>
                <w:lang w:val="en-US"/>
              </w:rPr>
            </w:pPr>
            <w:r w:rsidRPr="0080302C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Later-onset cancers</w:t>
            </w:r>
          </w:p>
        </w:tc>
      </w:tr>
      <w:tr w:rsidR="00187072" w14:paraId="1C9D2B15" w14:textId="77777777" w:rsidTr="007C4A3B">
        <w:trPr>
          <w:trHeight w:val="304"/>
        </w:trPr>
        <w:tc>
          <w:tcPr>
            <w:tcW w:w="3934" w:type="dxa"/>
          </w:tcPr>
          <w:p w14:paraId="25812412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8BFF1CA" wp14:editId="66ABA015">
                  <wp:extent cx="2278800" cy="2214000"/>
                  <wp:effectExtent l="0" t="0" r="7620" b="0"/>
                  <wp:docPr id="1889709096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665184E1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1292D54" wp14:editId="03BCD858">
                  <wp:extent cx="2278800" cy="2214000"/>
                  <wp:effectExtent l="0" t="0" r="7620" b="0"/>
                  <wp:docPr id="1074428359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60638A5F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C45FDD" wp14:editId="4E9E8E75">
                  <wp:extent cx="2278800" cy="2214000"/>
                  <wp:effectExtent l="0" t="0" r="7620" b="0"/>
                  <wp:docPr id="1081193040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14:paraId="65C04829" w14:textId="77777777" w:rsidR="00187072" w:rsidRDefault="00187072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CBEB02" wp14:editId="310370A9">
                  <wp:extent cx="2278800" cy="2214000"/>
                  <wp:effectExtent l="0" t="0" r="7620" b="0"/>
                  <wp:docPr id="878441295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0E2AE5" w14:textId="77777777" w:rsidR="00614A31" w:rsidRDefault="00614A31"/>
    <w:sectPr w:rsidR="00614A31" w:rsidSect="001870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72"/>
    <w:rsid w:val="00187072"/>
    <w:rsid w:val="00380569"/>
    <w:rsid w:val="004B0187"/>
    <w:rsid w:val="00614A31"/>
    <w:rsid w:val="009B274E"/>
    <w:rsid w:val="009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65B8E"/>
  <w15:chartTrackingRefBased/>
  <w15:docId w15:val="{0A85B09F-BEBF-4D19-9203-79C7BF0A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72"/>
  </w:style>
  <w:style w:type="paragraph" w:styleId="Heading1">
    <w:name w:val="heading 1"/>
    <w:basedOn w:val="Normal"/>
    <w:next w:val="Normal"/>
    <w:link w:val="Heading1Char"/>
    <w:uiPriority w:val="9"/>
    <w:qFormat/>
    <w:rsid w:val="00187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microsoft.com/office/2007/relationships/hdphoto" Target="media/hdphoto6.wdp"/><Relationship Id="rId10" Type="http://schemas.openxmlformats.org/officeDocument/2006/relationships/image" Target="media/image4.png"/><Relationship Id="rId19" Type="http://schemas.microsoft.com/office/2007/relationships/hdphoto" Target="media/hdphoto8.wdp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Company>UNIFR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2</cp:revision>
  <dcterms:created xsi:type="dcterms:W3CDTF">2026-06-01T08:22:00Z</dcterms:created>
  <dcterms:modified xsi:type="dcterms:W3CDTF">2026-06-01T08:24:00Z</dcterms:modified>
</cp:coreProperties>
</file>